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DAEB2">
      <w:pPr>
        <w:keepNext w:val="0"/>
        <w:keepLines w:val="0"/>
        <w:widowControl/>
        <w:suppressLineNumbers w:val="0"/>
        <w:snapToGrid w:val="0"/>
        <w:spacing w:line="250" w:lineRule="atLeast"/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bdr w:val="none" w:color="auto" w:sz="0" w:space="0"/>
          <w:lang w:val="en-US" w:eastAsia="zh-CN" w:bidi="ar"/>
        </w:rPr>
        <w:t>Table S1. Machine Learning Model Hyperparameter Optimization Results</w:t>
      </w:r>
    </w:p>
    <w:tbl>
      <w:tblPr>
        <w:tblW w:w="84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151517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473"/>
        <w:gridCol w:w="1979"/>
        <w:gridCol w:w="3201"/>
        <w:gridCol w:w="1810"/>
      </w:tblGrid>
      <w:tr w14:paraId="0CA64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151517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473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E2065A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97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312586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yperparameter</w:t>
            </w:r>
          </w:p>
        </w:tc>
        <w:tc>
          <w:tcPr>
            <w:tcW w:w="32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60DDB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A0EBB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ptimized Value</w:t>
            </w:r>
          </w:p>
        </w:tc>
      </w:tr>
      <w:tr w14:paraId="09C95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27969A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</w:t>
            </w:r>
            <w:r>
              <w:rPr>
                <w:rStyle w:val="4"/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979" w:type="dxa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679E8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201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0C7C8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ularization strength</w:t>
            </w:r>
          </w:p>
        </w:tc>
        <w:tc>
          <w:tcPr>
            <w:tcW w:w="181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92F43F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3338F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A96191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DD409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enalty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F403D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ularization type (L1/L2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A58C7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2</w:t>
            </w:r>
          </w:p>
        </w:tc>
      </w:tr>
      <w:tr w14:paraId="331B0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04EA379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31059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olver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6FA49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ptimization algorithm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C58877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iblinear</w:t>
            </w:r>
          </w:p>
        </w:tc>
      </w:tr>
      <w:tr w14:paraId="4B0DD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C19453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FCCC9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iter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69245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imum iteration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02E7C5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0</w:t>
            </w:r>
          </w:p>
        </w:tc>
      </w:tr>
      <w:tr w14:paraId="5B4B3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80183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FE9C8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9BF8C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ularization parameter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823DE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1</w:t>
            </w:r>
          </w:p>
        </w:tc>
      </w:tr>
      <w:tr w14:paraId="27E19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2F6046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AAB0B6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kernel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77156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Kernel typ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CB201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inear</w:t>
            </w:r>
          </w:p>
        </w:tc>
      </w:tr>
      <w:tr w14:paraId="02D70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67259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C6137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amma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52D36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Kernel coefficient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AA41E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cale</w:t>
            </w:r>
          </w:p>
        </w:tc>
      </w:tr>
      <w:tr w14:paraId="44F6C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390057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525F5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earning_rate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1C9B1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ep size shrinkag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40CA13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751FA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DFBE65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3D312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depth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88490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imum tree depth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D179A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295BB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9B465FB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506BA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_child_weight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8D33D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imum sum of instance weight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7B1B1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5922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AD4657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ECE0C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_estimator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586EA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boosting round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EB724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0</w:t>
            </w:r>
          </w:p>
        </w:tc>
      </w:tr>
      <w:tr w14:paraId="603FF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25CFB5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B628F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_alpha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D8A49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1 regularization term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C9C222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AD9A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DBEB61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65828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_lambda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7C131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2 regularization term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1B3D6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2FA40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664890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27DD2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earning_rate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DB10C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ep size in boosting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5CDF12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6D96D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EC9F576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80051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depth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45C72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imum tree depth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AC0BF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2030E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743347C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8CE8A6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_leave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B87C9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leaves in tree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2B126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1</w:t>
            </w:r>
          </w:p>
        </w:tc>
      </w:tr>
      <w:tr w14:paraId="6EF62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3118AA6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87449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_estimator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445BE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boosting iteration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83179D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45400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A8E2A7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13E5D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_alpha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575CE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1 regularization term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BB210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1</w:t>
            </w:r>
          </w:p>
        </w:tc>
      </w:tr>
      <w:tr w14:paraId="75BA9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F7212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DC5636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g_lambda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B24EE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2 regularization term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BA3057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1</w:t>
            </w:r>
          </w:p>
        </w:tc>
      </w:tr>
      <w:tr w14:paraId="21C39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BD496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ExtraTrees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FFC4D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_estimator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1FD290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trees in forest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18242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3F046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52CA18C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2C12A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depth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D5693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imum depth of tree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B0F0B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78594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3B7032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C31A9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_samples_split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2D1AB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imum samples to split nod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1E8C9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0FAC9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4EDD33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03DA2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_samples_leaf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360D5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imum samples at leaf nod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15145D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1AFD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E8D008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BEA40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feature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F258D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features for split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1CCE597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7A422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B65001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ndom Forest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E4F90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_estimator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18863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trees in forest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29EFFA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0</w:t>
            </w:r>
          </w:p>
        </w:tc>
      </w:tr>
      <w:tr w14:paraId="7D825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D8B9D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CB6B7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depth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96419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imum depth of tree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A823B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4417A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CFE38B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16A23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_samples_split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F2FFF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imum samples to split nod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EBD7A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390F6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F16834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C7B127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_samples_leaf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1D0B8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imum samples at leaf nod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EF827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317F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ED3F54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E1EEFB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feature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2D9A0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features for split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83E32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qrt</w:t>
            </w:r>
          </w:p>
        </w:tc>
      </w:tr>
      <w:tr w14:paraId="1A5F2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AF0AD9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72EBB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ootstrap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77AA8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hether use bootstrap sample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282580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rue</w:t>
            </w:r>
          </w:p>
        </w:tc>
      </w:tr>
      <w:tr w14:paraId="5E7BE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E7BEF87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KNN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B394C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_neighbor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162A55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neighbor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6CFBF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67D6E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6FAD5F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6ECA4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eight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C8A11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eight function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B6D1F5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uniform</w:t>
            </w:r>
          </w:p>
        </w:tc>
      </w:tr>
      <w:tr w14:paraId="3EAF5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94CCB1E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FD0260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etric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5374D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istance metric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0843A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nkowski</w:t>
            </w:r>
          </w:p>
        </w:tc>
      </w:tr>
      <w:tr w14:paraId="3EEE3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DB7E21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97E21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CBD72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ower parameter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8FC2C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03044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80E9C7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4"/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P</w:t>
            </w: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AD56A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idden_layer_sizes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121AA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eurons in hidden layer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6C019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100,)</w:t>
            </w:r>
          </w:p>
        </w:tc>
      </w:tr>
      <w:tr w14:paraId="31BC4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734A17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C7B53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ctivation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7705B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ctivation function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767B082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lu</w:t>
            </w:r>
          </w:p>
        </w:tc>
      </w:tr>
      <w:tr w14:paraId="35C6E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7EEAB4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7D4C9D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olver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299AF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eight optimization solver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A2E0361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dam</w:t>
            </w:r>
          </w:p>
        </w:tc>
      </w:tr>
      <w:tr w14:paraId="3F4CB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3A74C77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9FFE3A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pha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44B62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2 regularization parameter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0EA938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001</w:t>
            </w:r>
          </w:p>
        </w:tc>
      </w:tr>
      <w:tr w14:paraId="32A66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FF00051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97444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earning_rate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F81FE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earning rate schedul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988E95E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nstant</w:t>
            </w:r>
          </w:p>
        </w:tc>
      </w:tr>
      <w:tr w14:paraId="537FA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4BDC3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9937C6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earning_rate_init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01E1A8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itial learning rate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1EDEA0C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514A7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6290E3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081C6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_iter</w:t>
            </w:r>
          </w:p>
        </w:tc>
        <w:tc>
          <w:tcPr>
            <w:tcW w:w="320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BCC659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ximum iterations</w:t>
            </w:r>
          </w:p>
        </w:tc>
        <w:tc>
          <w:tcPr>
            <w:tcW w:w="1810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C7EF2BF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592FC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73" w:type="dxa"/>
            <w:vMerge w:val="continue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8882531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CAB3F4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early_stopping</w:t>
            </w:r>
          </w:p>
        </w:tc>
        <w:tc>
          <w:tcPr>
            <w:tcW w:w="3201" w:type="dxa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5D2853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hether use early stopping</w:t>
            </w:r>
          </w:p>
        </w:tc>
        <w:tc>
          <w:tcPr>
            <w:tcW w:w="1810" w:type="dxa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D81AF6">
            <w:pPr>
              <w:keepNext w:val="0"/>
              <w:keepLines w:val="0"/>
              <w:widowControl/>
              <w:suppressLineNumbers w:val="0"/>
              <w:snapToGrid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alse</w:t>
            </w:r>
          </w:p>
        </w:tc>
      </w:tr>
    </w:tbl>
    <w:p w14:paraId="7521668F">
      <w:pPr>
        <w:rPr>
          <w:color w:val="auto"/>
        </w:rPr>
      </w:pPr>
    </w:p>
    <w:p w14:paraId="2EC84A21">
      <w:pPr>
        <w:rPr>
          <w:color w:val="auto"/>
        </w:rPr>
      </w:pPr>
    </w:p>
    <w:p w14:paraId="554BCB1A">
      <w:pPr>
        <w:rPr>
          <w:rFonts w:hint="eastAsia" w:eastAsiaTheme="minorEastAsia"/>
          <w:color w:val="auto"/>
          <w:lang w:eastAsia="zh-CN"/>
        </w:rPr>
      </w:pPr>
    </w:p>
    <w:p w14:paraId="3D73C3AD">
      <w:pPr>
        <w:rPr>
          <w:rFonts w:hint="eastAsia"/>
          <w:color w:val="auto"/>
        </w:rPr>
      </w:pPr>
      <w:bookmarkStart w:id="0" w:name="_GoBack"/>
      <w:bookmarkEnd w:id="0"/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0535</wp:posOffset>
                </wp:positionH>
                <wp:positionV relativeFrom="paragraph">
                  <wp:posOffset>151765</wp:posOffset>
                </wp:positionV>
                <wp:extent cx="4050030" cy="3524885"/>
                <wp:effectExtent l="4445" t="4445" r="9525" b="13970"/>
                <wp:wrapNone/>
                <wp:docPr id="24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0030" cy="3524885"/>
                          <a:chOff x="3591" y="26020"/>
                          <a:chExt cx="6378" cy="5551"/>
                        </a:xfrm>
                      </wpg:grpSpPr>
                      <wps:wsp>
                        <wps:cNvPr id="2" name="文本框 2"/>
                        <wps:cNvSpPr txBox="1"/>
                        <wps:spPr>
                          <a:xfrm>
                            <a:off x="4290" y="26021"/>
                            <a:ext cx="1303" cy="7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B13825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Training set</w:t>
                              </w:r>
                            </w:p>
                            <w:p w14:paraId="33E6B1E7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N=1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" name="文本框 3"/>
                        <wps:cNvSpPr txBox="1"/>
                        <wps:spPr>
                          <a:xfrm>
                            <a:off x="6475" y="26022"/>
                            <a:ext cx="1303" cy="7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7FBA52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Test set</w:t>
                              </w:r>
                            </w:p>
                            <w:p w14:paraId="2B6BD1C0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N=5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8414" y="26020"/>
                            <a:ext cx="1303" cy="7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5F3E94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Test set</w:t>
                              </w:r>
                            </w:p>
                            <w:p w14:paraId="27C4A599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N=5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3974" y="27253"/>
                            <a:ext cx="1933" cy="46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9C1245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>Feature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 E</w:t>
                              </w: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>xtraction</w:t>
                              </w:r>
                            </w:p>
                            <w:p w14:paraId="1FD361F0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</w:p>
                            <w:p w14:paraId="3C9778B8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</w:p>
                            <w:p w14:paraId="454D2883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3974" y="28189"/>
                            <a:ext cx="1933" cy="7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A0A2F6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F</w:t>
                              </w: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 xml:space="preserve">eature 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S</w:t>
                              </w: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>election</w:t>
                              </w:r>
                            </w:p>
                            <w:p w14:paraId="1E55DD0E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(mRMR &amp; LASSO)</w:t>
                              </w:r>
                            </w:p>
                            <w:p w14:paraId="283258D0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</w:p>
                            <w:p w14:paraId="44DF2C88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3665" y="29381"/>
                            <a:ext cx="2558" cy="8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78475E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Training model</w:t>
                              </w:r>
                            </w:p>
                            <w:p w14:paraId="7ABC78DE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(10-fold-Cross-validation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文本框 8"/>
                        <wps:cNvSpPr txBox="1"/>
                        <wps:spPr>
                          <a:xfrm>
                            <a:off x="7577" y="29386"/>
                            <a:ext cx="1276" cy="8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33E0A2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Best mo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3591" y="30742"/>
                            <a:ext cx="2701" cy="8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F44CE7">
                              <w:pPr>
                                <w:jc w:val="center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Cross-validation performance of training s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6833" y="27628"/>
                            <a:ext cx="2761" cy="96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2155D2">
                              <w:pPr>
                                <w:jc w:val="both"/>
                                <w:rPr>
                                  <w:rFonts w:hint="default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>Extract the selected featu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" name="直接箭头连接符 12"/>
                        <wps:cNvCnPr>
                          <a:endCxn id="5" idx="0"/>
                        </wps:cNvCnPr>
                        <wps:spPr>
                          <a:xfrm flipH="1">
                            <a:off x="4941" y="26776"/>
                            <a:ext cx="1" cy="4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3"/>
                        <wps:cNvCnPr>
                          <a:stCxn id="5" idx="2"/>
                          <a:endCxn id="6" idx="0"/>
                        </wps:cNvCnPr>
                        <wps:spPr>
                          <a:xfrm>
                            <a:off x="4941" y="27715"/>
                            <a:ext cx="0" cy="4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箭头连接符 14"/>
                        <wps:cNvCnPr>
                          <a:stCxn id="6" idx="2"/>
                          <a:endCxn id="7" idx="0"/>
                        </wps:cNvCnPr>
                        <wps:spPr>
                          <a:xfrm>
                            <a:off x="4941" y="28981"/>
                            <a:ext cx="3" cy="4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箭头连接符 15"/>
                        <wps:cNvCnPr>
                          <a:stCxn id="7" idx="2"/>
                          <a:endCxn id="9" idx="0"/>
                        </wps:cNvCnPr>
                        <wps:spPr>
                          <a:xfrm flipH="1">
                            <a:off x="4942" y="30205"/>
                            <a:ext cx="2" cy="53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>
                          <a:stCxn id="3" idx="2"/>
                        </wps:cNvCnPr>
                        <wps:spPr>
                          <a:xfrm>
                            <a:off x="7127" y="26777"/>
                            <a:ext cx="0" cy="85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接箭头连接符 17"/>
                        <wps:cNvCnPr>
                          <a:stCxn id="4" idx="2"/>
                        </wps:cNvCnPr>
                        <wps:spPr>
                          <a:xfrm>
                            <a:off x="9066" y="26775"/>
                            <a:ext cx="0" cy="8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>
                          <a:stCxn id="10" idx="2"/>
                          <a:endCxn id="8" idx="0"/>
                        </wps:cNvCnPr>
                        <wps:spPr>
                          <a:xfrm>
                            <a:off x="8214" y="28594"/>
                            <a:ext cx="1" cy="7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文本框 19"/>
                        <wps:cNvSpPr txBox="1"/>
                        <wps:spPr>
                          <a:xfrm>
                            <a:off x="6564" y="30743"/>
                            <a:ext cx="1590" cy="8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31F06A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Performance of Test s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" name="文本框 20"/>
                        <wps:cNvSpPr txBox="1"/>
                        <wps:spPr>
                          <a:xfrm>
                            <a:off x="8367" y="30735"/>
                            <a:ext cx="1602" cy="8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E9CDDF"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Performance of Ex-V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1" name="直接箭头连接符 21"/>
                        <wps:cNvCnPr/>
                        <wps:spPr>
                          <a:xfrm>
                            <a:off x="7731" y="30221"/>
                            <a:ext cx="0" cy="52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直接箭头连接符 22"/>
                        <wps:cNvCnPr/>
                        <wps:spPr>
                          <a:xfrm>
                            <a:off x="8642" y="30221"/>
                            <a:ext cx="0" cy="5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箭头连接符 23"/>
                        <wps:cNvCnPr>
                          <a:stCxn id="7" idx="3"/>
                          <a:endCxn id="8" idx="1"/>
                        </wps:cNvCnPr>
                        <wps:spPr>
                          <a:xfrm>
                            <a:off x="6223" y="29793"/>
                            <a:ext cx="1354" cy="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7.05pt;margin-top:11.95pt;height:277.55pt;width:318.9pt;z-index:251659264;mso-width-relative:page;mso-height-relative:page;" coordorigin="3591,26020" coordsize="6378,5551" o:gfxdata="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">
                <o:lock v:ext="edit" aspectratio="f"/>
                <v:shape id="_x0000_s1026" o:spid="_x0000_s1026" o:spt="202" type="#_x0000_t202" style="position:absolute;left:4290;top:26021;height:755;width:1303;" fillcolor="#FFFFFF [3201]" filled="t" stroked="t" coordsize="21600,21600" o:gfxdata="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JbwNh+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12B13825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Training set</w:t>
                        </w:r>
                      </w:p>
                      <w:p w14:paraId="33E6B1E7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N=121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6475;top:26022;height:755;width:1303;" fillcolor="#FFFFFF [3201]" filled="t" stroked="t" coordsize="21600,21600" o:gfxdata="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Pm8k4S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067FBA52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Test set</w:t>
                        </w:r>
                      </w:p>
                      <w:p w14:paraId="2B6BD1C0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N=52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8414;top:26020;height:755;width:1303;" fillcolor="#FFFFFF [3201]" filled="t" stroked="t" coordsize="21600,21600" o:gfxdata="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HZVC/C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635F3E94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Test set</w:t>
                        </w:r>
                      </w:p>
                      <w:p w14:paraId="27C4A599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N=55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3974;top:27253;height:462;width:1933;v-text-anchor:middle;" fillcolor="#FFFFFF [3201]" filled="t" stroked="t" coordsize="21600,21600" o:gfxdata="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oLPVuvQAA&#10;ANoAAAAPAAAAAAAAAAEAIAAAACIAAABkcnMvZG93bnJldi54bWxQSwECFAAUAAAACACHTuJAMy8F&#10;njsAAAA5AAAAEAAAAAAAAAABACAAAAAMAQAAZHJzL3NoYXBleG1sLnhtbFBLBQYAAAAABgAGAFsB&#10;AAC2Aw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599C1245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default"/>
                            <w:lang w:val="en-US" w:eastAsia="zh-CN"/>
                          </w:rPr>
                          <w:t>Feature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 E</w:t>
                        </w:r>
                        <w:r>
                          <w:rPr>
                            <w:rFonts w:hint="default"/>
                            <w:lang w:val="en-US" w:eastAsia="zh-CN"/>
                          </w:rPr>
                          <w:t>xtraction</w:t>
                        </w:r>
                      </w:p>
                      <w:p w14:paraId="1FD361F0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</w:p>
                      <w:p w14:paraId="3C9778B8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</w:p>
                      <w:p w14:paraId="454D2883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  <v:shape id="_x0000_s1026" o:spid="_x0000_s1026" o:spt="202" type="#_x0000_t202" style="position:absolute;left:3974;top:28189;height:792;width:1933;v-text-anchor:middle;" fillcolor="#FFFFFF [3201]" filled="t" stroked="t" coordsize="21600,21600" o:gfxdata="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P5rGbsAAADa&#10;AAAADwAAAAAAAAABACAAAAAiAAAAZHJzL2Rvd25yZXYueG1sUEsBAhQAFAAAAAgAh07iQDMvBZ47&#10;AAAAOQAAABAAAAAAAAAAAQAgAAAACgEAAGRycy9zaGFwZXhtbC54bWxQSwUGAAAAAAYABgBbAQAA&#10;tAMA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0EA0A2F6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F</w:t>
                        </w:r>
                        <w:r>
                          <w:rPr>
                            <w:rFonts w:hint="default"/>
                            <w:lang w:val="en-US" w:eastAsia="zh-CN"/>
                          </w:rPr>
                          <w:t xml:space="preserve">eature 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>S</w:t>
                        </w:r>
                        <w:r>
                          <w:rPr>
                            <w:rFonts w:hint="default"/>
                            <w:lang w:val="en-US" w:eastAsia="zh-CN"/>
                          </w:rPr>
                          <w:t>election</w:t>
                        </w:r>
                      </w:p>
                      <w:p w14:paraId="1E55DD0E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(mRMR &amp; LASSO)</w:t>
                        </w:r>
                      </w:p>
                      <w:p w14:paraId="283258D0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</w:p>
                      <w:p w14:paraId="44DF2C88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  <v:shape id="_x0000_s1026" o:spid="_x0000_s1026" o:spt="202" type="#_x0000_t202" style="position:absolute;left:3665;top:29381;height:824;width:2558;v-text-anchor:middle;" fillcolor="#FFFFFF [3201]" filled="t" stroked="t" coordsize="21600,21600" o:gfxdata="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3ss6CvQAA&#10;ANoAAAAPAAAAAAAAAAEAIAAAACIAAABkcnMvZG93bnJldi54bWxQSwECFAAUAAAACACHTuJAMy8F&#10;njsAAAA5AAAAEAAAAAAAAAABACAAAAAMAQAAZHJzL3NoYXBleG1sLnhtbFBLBQYAAAAABgAGAFsB&#10;AAC2Aw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7178475E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Training model</w:t>
                        </w:r>
                      </w:p>
                      <w:p w14:paraId="7ABC78DE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(10-fold-Cross-validation)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7577;top:29386;height:824;width:1276;v-text-anchor:middle;" fillcolor="#FFFFFF [3201]" filled="t" stroked="t" coordsize="21600,21600" o:gfxdata="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GLVrwtwAAANoAAAAP&#10;AAAAAAAAAAEAIAAAACIAAABkcnMvZG93bnJldi54bWxQSwECFAAUAAAACACHTuJAMy8FnjsAAAA5&#10;AAAAEAAAAAAAAAABACAAAAAGAQAAZHJzL3NoYXBleG1sLnhtbFBLBQYAAAAABgAGAFsBAACwAwAA&#10;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1133E0A2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Best model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3591;top:30742;height:820;width:2701;v-text-anchor:middle;" fillcolor="#FFFFFF [3201]" filled="t" stroked="t" coordsize="21600,21600" o:gfxdata="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pYf9rvQAA&#10;ANoAAAAPAAAAAAAAAAEAIAAAACIAAABkcnMvZG93bnJldi54bWxQSwECFAAUAAAACACHTuJAMy8F&#10;njsAAAA5AAAAEAAAAAAAAAABACAAAAAMAQAAZHJzL3NoYXBleG1sLnhtbFBLBQYAAAAABgAGAFsB&#10;AAC2Aw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5DF44CE7">
                        <w:pPr>
                          <w:jc w:val="center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Cross-validation performance of training set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6833;top:27628;height:966;width:2761;v-text-anchor:middle;" fillcolor="#FFFFFF [3201]" filled="t" stroked="t" coordsize="21600,21600" o:gfxdata="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TLOGavQAA&#10;ANsAAAAPAAAAAAAAAAEAIAAAACIAAABkcnMvZG93bnJldi54bWxQSwECFAAUAAAACACHTuJAMy8F&#10;njsAAAA5AAAAEAAAAAAAAAABACAAAAAMAQAAZHJzL3NoYXBleG1sLnhtbFBLBQYAAAAABgAGAFsB&#10;AAC2Aw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3F2155D2">
                        <w:pPr>
                          <w:jc w:val="both"/>
                          <w:rPr>
                            <w:rFonts w:hint="default"/>
                            <w:lang w:val="en-US" w:eastAsia="zh-CN"/>
                          </w:rPr>
                        </w:pPr>
                        <w:r>
                          <w:rPr>
                            <w:rFonts w:hint="default"/>
                            <w:lang w:val="en-US" w:eastAsia="zh-CN"/>
                          </w:rPr>
                          <w:t>Extract the selected features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4941;top:26776;flip:x;height:477;width:1;" filled="f" stroked="t" coordsize="21600,21600" o:gfxdata="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KEnBb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4941;top:27715;height:474;width:0;" filled="f" stroked="t" coordsize="21600,21600" o:gfxdata="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ZD3CL7gAAADbAAAA&#10;DwAAAAAAAAABACAAAAAiAAAAZHJzL2Rvd25yZXYueG1sUEsBAhQAFAAAAAgAh07iQDMvBZ47AAAA&#10;OQAAABAAAAAAAAAAAQAgAAAABwEAAGRycy9zaGFwZXhtbC54bWxQSwUGAAAAAAYABgBbAQAAsQMA&#10;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4941;top:28981;height:400;width:3;" filled="f" stroked="t" coordsize="21600,21600" o:gfxdata="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69RaW7gAAADbAAAA&#10;DwAAAAAAAAABACAAAAAiAAAAZHJzL2Rvd25yZXYueG1sUEsBAhQAFAAAAAgAh07iQDMvBZ47AAAA&#10;OQAAABAAAAAAAAAAAQAgAAAABwEAAGRycy9zaGFwZXhtbC54bWxQSwUGAAAAAAYABgBbAQAAsQMA&#10;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4942;top:30205;flip:x;height:537;width:2;" filled="f" stroked="t" coordsize="21600,21600" o:gfxdata="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++gv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127;top:26777;height:853;width:0;" filled="f" stroked="t" coordsize="21600,21600" o:gfxdata="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0SmG3twAAANsAAAAP&#10;AAAAAAAAAAEAIAAAACIAAABkcnMvZG93bnJldi54bWxQSwECFAAUAAAACACHTuJAMy8FnjsAAAA5&#10;AAAAEAAAAAAAAAABACAAAAAGAQAAZHJzL3NoYXBleG1sLnhtbFBLBQYAAAAABgAGAFsBAACwAwAA&#10;AAA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9066;top:26775;height:855;width:0;" filled="f" stroked="t" coordsize="21600,21600" o:gfxdata="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GwbELLgAAADbAAAA&#10;DwAAAAAAAAABACAAAAAiAAAAZHJzL2Rvd25yZXYueG1sUEsBAhQAFAAAAAgAh07iQDMvBZ47AAAA&#10;OQAAABAAAAAAAAAAAQAgAAAABwEAAGRycy9zaGFwZXhtbC54bWxQSwUGAAAAAAYABgBbAQAAsQMA&#10;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214;top:28594;height:792;width:1;" filled="f" stroked="t" coordsize="21600,21600" o:gfxdata="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plQXr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202" type="#_x0000_t202" style="position:absolute;left:6564;top:30743;height:828;width:1590;v-text-anchor:middle;" fillcolor="#FFFFFF [3201]" filled="t" stroked="t" coordsize="21600,21600" o:gfxdata="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IWSAe8AAAA&#10;2wAAAA8AAAAAAAAAAQAgAAAAIgAAAGRycy9kb3ducmV2LnhtbFBLAQIUABQAAAAIAIdO4kAzLwWe&#10;OwAAADkAAAAQAAAAAAAAAAEAIAAAAAsBAABkcnMvc2hhcGV4bWwueG1sUEsFBgAAAAAGAAYAWwEA&#10;ALUD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3431F06A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Performance of Test set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8367;top:30735;height:824;width:1602;v-text-anchor:middle;" fillcolor="#FFFFFF [3201]" filled="t" stroked="t" coordsize="21600,21600" o:gfxdata="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UArJ7sAAADb&#10;AAAADwAAAAAAAAABACAAAAAiAAAAZHJzL2Rvd25yZXYueG1sUEsBAhQAFAAAAAgAh07iQDMvBZ47&#10;AAAAOQAAABAAAAAAAAAAAQAgAAAACgEAAGRycy9zaGFwZXhtbC54bWxQSwUGAAAAAAYABgBbAQAA&#10;tAMA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64E9CDDF"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Performance of Ex-Val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7731;top:30221;height:524;width:0;" filled="f" stroked="t" coordsize="21600,21600" o:gfxdata="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c8zfr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642;top:30221;height:514;width:0;" filled="f" stroked="t" coordsize="21600,21600" o:gfxdata="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R2tCb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6223;top:29793;height:5;width:1354;" filled="f" stroked="t" coordsize="21600,21600" o:gfxdata="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pRCJK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</v:group>
            </w:pict>
          </mc:Fallback>
        </mc:AlternateContent>
      </w:r>
    </w:p>
    <w:p w14:paraId="5DB49425">
      <w:pPr>
        <w:rPr>
          <w:rFonts w:hint="eastAsia"/>
          <w:color w:val="auto"/>
        </w:rPr>
      </w:pPr>
    </w:p>
    <w:p w14:paraId="6EFDE7AF">
      <w:pPr>
        <w:rPr>
          <w:rFonts w:hint="eastAsia"/>
          <w:color w:val="auto"/>
        </w:rPr>
      </w:pPr>
    </w:p>
    <w:p w14:paraId="685FF028">
      <w:pPr>
        <w:rPr>
          <w:rFonts w:hint="eastAsia"/>
          <w:color w:val="auto"/>
        </w:rPr>
      </w:pPr>
    </w:p>
    <w:p w14:paraId="77800E06">
      <w:pPr>
        <w:rPr>
          <w:rFonts w:hint="eastAsia"/>
          <w:color w:val="auto"/>
        </w:rPr>
      </w:pPr>
    </w:p>
    <w:p w14:paraId="65D49099">
      <w:pPr>
        <w:rPr>
          <w:rFonts w:hint="eastAsia"/>
          <w:color w:val="auto"/>
        </w:rPr>
      </w:pPr>
    </w:p>
    <w:p w14:paraId="7C32CEC4">
      <w:pPr>
        <w:rPr>
          <w:rFonts w:hint="eastAsia"/>
          <w:color w:val="auto"/>
        </w:rPr>
      </w:pPr>
    </w:p>
    <w:p w14:paraId="0DC599E8">
      <w:pPr>
        <w:rPr>
          <w:rFonts w:hint="eastAsia"/>
          <w:color w:val="auto"/>
        </w:rPr>
      </w:pPr>
    </w:p>
    <w:p w14:paraId="55FB439B">
      <w:pPr>
        <w:rPr>
          <w:rFonts w:hint="eastAsia"/>
          <w:color w:val="auto"/>
        </w:rPr>
      </w:pPr>
    </w:p>
    <w:p w14:paraId="22F6BE29">
      <w:pPr>
        <w:rPr>
          <w:rFonts w:hint="eastAsia" w:eastAsiaTheme="minorEastAsia"/>
          <w:color w:val="auto"/>
          <w:lang w:eastAsia="zh-CN"/>
        </w:rPr>
      </w:pPr>
    </w:p>
    <w:p w14:paraId="759EE9B7">
      <w:pPr>
        <w:rPr>
          <w:rFonts w:hint="eastAsia"/>
          <w:color w:val="auto"/>
        </w:rPr>
      </w:pPr>
    </w:p>
    <w:p w14:paraId="22B75F83">
      <w:pPr>
        <w:rPr>
          <w:rFonts w:hint="eastAsia"/>
          <w:color w:val="auto"/>
        </w:rPr>
      </w:pPr>
    </w:p>
    <w:p w14:paraId="71B6E8C7">
      <w:pPr>
        <w:rPr>
          <w:rFonts w:hint="eastAsia"/>
          <w:color w:val="auto"/>
        </w:rPr>
      </w:pPr>
    </w:p>
    <w:p w14:paraId="092A14DD">
      <w:pPr>
        <w:rPr>
          <w:rFonts w:hint="eastAsia"/>
          <w:color w:val="auto"/>
        </w:rPr>
      </w:pPr>
    </w:p>
    <w:p w14:paraId="068049EC">
      <w:pPr>
        <w:rPr>
          <w:rFonts w:hint="eastAsia"/>
          <w:color w:val="auto"/>
        </w:rPr>
      </w:pPr>
    </w:p>
    <w:p w14:paraId="64ACF8F5">
      <w:pPr>
        <w:rPr>
          <w:rFonts w:hint="eastAsia"/>
          <w:color w:val="auto"/>
        </w:rPr>
      </w:pPr>
    </w:p>
    <w:p w14:paraId="46B76953">
      <w:pPr>
        <w:rPr>
          <w:rFonts w:hint="eastAsia"/>
          <w:color w:val="auto"/>
        </w:rPr>
      </w:pPr>
    </w:p>
    <w:p w14:paraId="5F71DF8B">
      <w:pPr>
        <w:rPr>
          <w:rFonts w:hint="eastAsia"/>
          <w:color w:val="auto"/>
        </w:rPr>
      </w:pPr>
    </w:p>
    <w:p w14:paraId="3EE215D3">
      <w:pPr>
        <w:rPr>
          <w:rFonts w:hint="eastAsia"/>
          <w:color w:val="auto"/>
        </w:rPr>
      </w:pPr>
    </w:p>
    <w:p w14:paraId="44710312">
      <w:pPr>
        <w:rPr>
          <w:color w:val="auto"/>
        </w:rPr>
      </w:pPr>
      <w:r>
        <w:rPr>
          <w:rFonts w:hint="eastAsia"/>
          <w:color w:val="auto"/>
        </w:rPr>
        <w:t>Figure S1. Nested Cross-Validation Pipeline for Radiomics Model Development and Valid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汉仪劲楷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宋简">
    <w:panose1 w:val="02010600000101010101"/>
    <w:charset w:val="80"/>
    <w:family w:val="auto"/>
    <w:pitch w:val="default"/>
    <w:sig w:usb0="800002BF" w:usb1="184F6CF8" w:usb2="00000012" w:usb3="00000000" w:csb0="0002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E71A88"/>
    <w:rsid w:val="61C7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1:47:17Z</dcterms:created>
  <dc:creator>83424</dc:creator>
  <cp:lastModifiedBy>WPS_1550658649</cp:lastModifiedBy>
  <dcterms:modified xsi:type="dcterms:W3CDTF">2025-10-01T12:4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QwMDVmZGE1MWFkNjJkZGM0MjgxODAxMGM4OTg5MDMiLCJ1c2VySWQiOiI0Nzg3NDY0MzcifQ==</vt:lpwstr>
  </property>
  <property fmtid="{D5CDD505-2E9C-101B-9397-08002B2CF9AE}" pid="4" name="ICV">
    <vt:lpwstr>F33DA68F3D4647FA960368AF41EB463B_12</vt:lpwstr>
  </property>
</Properties>
</file>